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50" w:hanging="720"/>
        <w:rPr/>
      </w:pPr>
      <w:r>
        <w:rPr>
          <w:rFonts w:cs="Times New Roman" w:ascii="Times New Roman" w:hAnsi="Times New Roman"/>
          <w:b/>
          <w:sz w:val="32"/>
          <w:szCs w:val="32"/>
        </w:rPr>
        <w:t>Supp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orting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spacing w:lineRule="auto" w:line="480"/>
        <w:ind w:left="720" w:right="-5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156" w:after="156"/>
        <w:ind w:right="-50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Further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sight to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G</w:t>
      </w:r>
      <w:r>
        <w:rPr>
          <w:rFonts w:cs="Times New Roman" w:ascii="Times New Roman" w:hAnsi="Times New Roman"/>
          <w:b/>
          <w:sz w:val="32"/>
          <w:szCs w:val="32"/>
        </w:rPr>
        <w:t xml:space="preserve">enetic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V</w:t>
      </w:r>
      <w:r>
        <w:rPr>
          <w:rFonts w:cs="Times New Roman" w:ascii="Times New Roman" w:hAnsi="Times New Roman"/>
          <w:b/>
          <w:sz w:val="32"/>
          <w:szCs w:val="32"/>
        </w:rPr>
        <w:t>ari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</w:rPr>
        <w:t>aplotype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of </w:t>
      </w:r>
      <w:r>
        <w:rPr>
          <w:rFonts w:cs="Times New Roman" w:ascii="Times New Roman" w:hAnsi="Times New Roman"/>
          <w:b/>
          <w:i/>
          <w:sz w:val="32"/>
          <w:szCs w:val="32"/>
        </w:rPr>
        <w:t>Cherry virus A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from China</w:t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Yun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Thierry Candres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f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igu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for Biology of Plant Diseases and Insect Pests, Institute of Plant Protection, Chinese Academy of Agricultural Sciences, Beijing, China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UMR 1332 BFP, INRA, Univ. Bordeaux, CS20032, 33882 Villenave d’Ornon Cedex, France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School of Horticulture and Plant Protection, Yangzhou University, Yangzhou, Jiangsu, China.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eiguang 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mglu@ippcaas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numPr>
          <w:ilvl w:val="0"/>
          <w:numId w:val="0"/>
        </w:numPr>
        <w:jc w:val="center"/>
        <w:outlineLvl w:val="0"/>
        <w:rPr/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able. Oligonucleotide primers used for amplification of th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P, RdR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MP CVA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gene regions used i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/>
        <w:t>this study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260"/>
        <w:gridCol w:w="1276"/>
        <w:gridCol w:w="1134"/>
        <w:gridCol w:w="1190"/>
      </w:tblGrid>
      <w:tr>
        <w:trPr>
          <w:trHeight w:val="624" w:hRule="exac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′- 3′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 size (bp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-CP 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GGGCACAGTTTCA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9-601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4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2547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-C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TGGTGACGGTGAAG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2-716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-RdRp 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TGTTGGATGGAGTAA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8-371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5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2547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-RdR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TGAGATTGTAATGGTG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2-487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-MP 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GATCATACCAGTCA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1-542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82547</w:t>
            </w:r>
          </w:p>
        </w:tc>
      </w:tr>
      <w:tr>
        <w:trPr>
          <w:trHeight w:val="283" w:hRule="atLeast"/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A-Mp 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ATGAGTGCCACA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7-608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rFonts w:ascii="Calibri" w:hAnsi="Calibri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2">
    <w:name w:val="批注文字 Char1"/>
    <w:basedOn w:val="Style12"/>
    <w:qFormat/>
    <w:rPr>
      <w:kern w:val="2"/>
      <w:sz w:val="21"/>
      <w:szCs w:val="22"/>
      <w:lang w:val="en-US" w:eastAsia="en-US"/>
    </w:rPr>
  </w:style>
  <w:style w:type="character" w:styleId="Char13">
    <w:name w:val="批注主题 Char1"/>
    <w:basedOn w:val="Char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11">
    <w:name w:val="批注主题1"/>
    <w:basedOn w:val="Style16"/>
    <w:next w:val="Style16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glu@ippcaas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7:24:00Z</dcterms:created>
  <dc:creator>h</dc:creator>
  <dc:description/>
  <dc:language>en-US</dc:language>
  <cp:lastModifiedBy>lumeiguang</cp:lastModifiedBy>
  <cp:lastPrinted>2017-06-22T06:28:00Z</cp:lastPrinted>
  <dcterms:modified xsi:type="dcterms:W3CDTF">2017-10-03T07:26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